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4B4" w:rsidRPr="00613060" w:rsidRDefault="00FC01D2" w:rsidP="00477D6E">
      <w:pPr>
        <w:jc w:val="center"/>
        <w:rPr>
          <w:rFonts w:ascii="Times New Roman" w:hAnsi="Times New Roman" w:cs="Times New Roman"/>
          <w:sz w:val="24"/>
          <w:szCs w:val="24"/>
        </w:rPr>
      </w:pPr>
      <w:r w:rsidRPr="0061306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13060">
        <w:rPr>
          <w:rFonts w:ascii="Times New Roman" w:hAnsi="Times New Roman" w:cs="Times New Roman"/>
          <w:sz w:val="24"/>
          <w:szCs w:val="24"/>
        </w:rPr>
        <w:t>: Clinical profile of patients of RA used in this study</w:t>
      </w:r>
    </w:p>
    <w:tbl>
      <w:tblPr>
        <w:tblStyle w:val="TableGrid"/>
        <w:tblW w:w="0" w:type="auto"/>
        <w:jc w:val="center"/>
        <w:tblInd w:w="637" w:type="dxa"/>
        <w:tblLook w:val="04A0"/>
      </w:tblPr>
      <w:tblGrid>
        <w:gridCol w:w="2954"/>
        <w:gridCol w:w="1657"/>
        <w:gridCol w:w="1549"/>
      </w:tblGrid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3206" w:type="dxa"/>
            <w:gridSpan w:val="2"/>
          </w:tcPr>
          <w:p w:rsidR="00583EAB" w:rsidRPr="00613060" w:rsidRDefault="00583EAB" w:rsidP="0098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Male: Female</w:t>
            </w:r>
          </w:p>
        </w:tc>
        <w:tc>
          <w:tcPr>
            <w:tcW w:w="3206" w:type="dxa"/>
            <w:gridSpan w:val="2"/>
          </w:tcPr>
          <w:p w:rsidR="00583EAB" w:rsidRPr="00613060" w:rsidRDefault="00583EAB" w:rsidP="0098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6:14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 w:rsidP="009926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Age group (in years)</w:t>
            </w:r>
          </w:p>
        </w:tc>
        <w:tc>
          <w:tcPr>
            <w:tcW w:w="3206" w:type="dxa"/>
            <w:gridSpan w:val="2"/>
          </w:tcPr>
          <w:p w:rsidR="00583EAB" w:rsidRPr="00613060" w:rsidRDefault="00583EAB" w:rsidP="0098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130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 xml:space="preserve"> 5 years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 w:rsidP="00850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Erosions on radiographs</w:t>
            </w:r>
          </w:p>
        </w:tc>
        <w:tc>
          <w:tcPr>
            <w:tcW w:w="3206" w:type="dxa"/>
            <w:gridSpan w:val="2"/>
          </w:tcPr>
          <w:p w:rsidR="00583EAB" w:rsidRPr="00613060" w:rsidRDefault="00583EAB" w:rsidP="0098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  <w:vMerge w:val="restart"/>
          </w:tcPr>
          <w:p w:rsidR="00583EAB" w:rsidRPr="00613060" w:rsidRDefault="00583EAB" w:rsidP="00FC01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(in months)</w:t>
            </w:r>
          </w:p>
          <w:p w:rsidR="00583EAB" w:rsidRPr="00613060" w:rsidRDefault="00583EAB" w:rsidP="00FC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Mean + SD</w:t>
            </w:r>
          </w:p>
          <w:p w:rsidR="00583EAB" w:rsidRPr="00613060" w:rsidRDefault="00583EAB" w:rsidP="00FC01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3206" w:type="dxa"/>
            <w:gridSpan w:val="2"/>
          </w:tcPr>
          <w:p w:rsidR="00583EAB" w:rsidRPr="00613060" w:rsidRDefault="00583EAB" w:rsidP="00FC0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 xml:space="preserve">37.45 </w:t>
            </w:r>
            <w:r w:rsidRPr="006130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 xml:space="preserve"> 15.74 months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  <w:vMerge/>
          </w:tcPr>
          <w:p w:rsidR="00583EAB" w:rsidRPr="00613060" w:rsidRDefault="00583EAB" w:rsidP="009926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6" w:type="dxa"/>
            <w:gridSpan w:val="2"/>
          </w:tcPr>
          <w:p w:rsidR="00583EAB" w:rsidRPr="00613060" w:rsidRDefault="00583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12-72 months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 w:rsidP="003701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Autoantibody profile*</w:t>
            </w:r>
          </w:p>
        </w:tc>
        <w:tc>
          <w:tcPr>
            <w:tcW w:w="1657" w:type="dxa"/>
          </w:tcPr>
          <w:p w:rsidR="00583EAB" w:rsidRPr="00613060" w:rsidRDefault="00583EAB" w:rsidP="003701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RF Positive</w:t>
            </w:r>
          </w:p>
        </w:tc>
        <w:tc>
          <w:tcPr>
            <w:tcW w:w="1549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RF Negative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 w:rsidP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Anti CCP positive</w:t>
            </w:r>
          </w:p>
        </w:tc>
        <w:tc>
          <w:tcPr>
            <w:tcW w:w="1657" w:type="dxa"/>
          </w:tcPr>
          <w:p w:rsidR="00583EAB" w:rsidRPr="00613060" w:rsidRDefault="00583EAB" w:rsidP="00583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9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3**</w:t>
            </w:r>
          </w:p>
        </w:tc>
      </w:tr>
      <w:tr w:rsidR="00583EAB" w:rsidRPr="00613060" w:rsidTr="00477D6E">
        <w:trPr>
          <w:jc w:val="center"/>
        </w:trPr>
        <w:tc>
          <w:tcPr>
            <w:tcW w:w="2954" w:type="dxa"/>
          </w:tcPr>
          <w:p w:rsidR="00583EAB" w:rsidRPr="00613060" w:rsidRDefault="00583EAB" w:rsidP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Anti CCP  negative</w:t>
            </w:r>
          </w:p>
        </w:tc>
        <w:tc>
          <w:tcPr>
            <w:tcW w:w="1657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49" w:type="dxa"/>
          </w:tcPr>
          <w:p w:rsidR="00583EAB" w:rsidRPr="00613060" w:rsidRDefault="00583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6DB6" w:rsidRPr="00613060" w:rsidTr="00477D6E">
        <w:trPr>
          <w:jc w:val="center"/>
        </w:trPr>
        <w:tc>
          <w:tcPr>
            <w:tcW w:w="2954" w:type="dxa"/>
          </w:tcPr>
          <w:p w:rsidR="00256DB6" w:rsidRPr="00613060" w:rsidRDefault="00256DB6" w:rsidP="00583E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b/>
                <w:sz w:val="24"/>
                <w:szCs w:val="24"/>
              </w:rPr>
              <w:t>Raised acute phase reactants (ESR or CRP)</w:t>
            </w:r>
          </w:p>
        </w:tc>
        <w:tc>
          <w:tcPr>
            <w:tcW w:w="3206" w:type="dxa"/>
            <w:gridSpan w:val="2"/>
          </w:tcPr>
          <w:p w:rsidR="00256DB6" w:rsidRPr="00613060" w:rsidRDefault="00256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FC01D2" w:rsidRPr="00613060" w:rsidRDefault="00FC01D2">
      <w:pPr>
        <w:rPr>
          <w:rFonts w:ascii="Times New Roman" w:hAnsi="Times New Roman" w:cs="Times New Roman"/>
          <w:sz w:val="24"/>
          <w:szCs w:val="24"/>
        </w:rPr>
      </w:pPr>
    </w:p>
    <w:p w:rsidR="00783721" w:rsidRPr="00613060" w:rsidRDefault="00783721">
      <w:pPr>
        <w:rPr>
          <w:rFonts w:ascii="Times New Roman" w:hAnsi="Times New Roman" w:cs="Times New Roman"/>
          <w:sz w:val="24"/>
          <w:szCs w:val="24"/>
        </w:rPr>
      </w:pPr>
      <w:r w:rsidRPr="00613060">
        <w:rPr>
          <w:rFonts w:ascii="Times New Roman" w:hAnsi="Times New Roman" w:cs="Times New Roman"/>
          <w:sz w:val="24"/>
          <w:szCs w:val="24"/>
        </w:rPr>
        <w:t>*All patients were positive for RF or anti CCP or both</w:t>
      </w:r>
    </w:p>
    <w:p w:rsidR="00783721" w:rsidRPr="00613060" w:rsidRDefault="00783721">
      <w:pPr>
        <w:rPr>
          <w:rFonts w:ascii="Times New Roman" w:hAnsi="Times New Roman" w:cs="Times New Roman"/>
          <w:sz w:val="24"/>
          <w:szCs w:val="24"/>
        </w:rPr>
      </w:pPr>
      <w:r w:rsidRPr="00613060">
        <w:rPr>
          <w:rFonts w:ascii="Times New Roman" w:hAnsi="Times New Roman" w:cs="Times New Roman"/>
          <w:sz w:val="24"/>
          <w:szCs w:val="24"/>
        </w:rPr>
        <w:t>**All RF negative patients were positive for anti CCP</w:t>
      </w:r>
    </w:p>
    <w:sectPr w:rsidR="00783721" w:rsidRPr="00613060" w:rsidSect="00B40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>
    <w:useFELayout/>
  </w:compat>
  <w:rsids>
    <w:rsidRoot w:val="00FC01D2"/>
    <w:rsid w:val="001A446F"/>
    <w:rsid w:val="00256DB6"/>
    <w:rsid w:val="00477D6E"/>
    <w:rsid w:val="00583EAB"/>
    <w:rsid w:val="00613060"/>
    <w:rsid w:val="00621023"/>
    <w:rsid w:val="00783721"/>
    <w:rsid w:val="009E3CB6"/>
    <w:rsid w:val="00B404B4"/>
    <w:rsid w:val="00FC0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1D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eet</dc:creator>
  <cp:keywords/>
  <dc:description/>
  <cp:lastModifiedBy>0006500</cp:lastModifiedBy>
  <cp:revision>7</cp:revision>
  <dcterms:created xsi:type="dcterms:W3CDTF">2016-04-03T12:24:00Z</dcterms:created>
  <dcterms:modified xsi:type="dcterms:W3CDTF">2016-04-27T05:18:00Z</dcterms:modified>
</cp:coreProperties>
</file>